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E1FF86" w14:textId="77777777" w:rsidR="001B0D9F" w:rsidRPr="00B022B0" w:rsidRDefault="001B0D9F">
      <w:pPr>
        <w:rPr>
          <w:rFonts w:cstheme="minorHAnsi"/>
        </w:rPr>
      </w:pPr>
    </w:p>
    <w:p w14:paraId="6614A1A0" w14:textId="296D8B43" w:rsidR="00B022B0" w:rsidRPr="00F24B7A" w:rsidRDefault="00B022B0">
      <w:pPr>
        <w:rPr>
          <w:rFonts w:cstheme="minorHAnsi"/>
          <w:sz w:val="28"/>
          <w:szCs w:val="28"/>
        </w:rPr>
      </w:pPr>
      <w:r w:rsidRPr="00B022B0">
        <w:rPr>
          <w:rFonts w:cstheme="minorHAnsi"/>
          <w:b/>
          <w:sz w:val="28"/>
          <w:szCs w:val="28"/>
        </w:rPr>
        <w:t xml:space="preserve">Transcript changes </w:t>
      </w:r>
      <w:r w:rsidR="00C95868">
        <w:rPr>
          <w:rFonts w:cstheme="minorHAnsi"/>
          <w:b/>
          <w:sz w:val="28"/>
          <w:szCs w:val="28"/>
        </w:rPr>
        <w:t xml:space="preserve"> </w:t>
      </w:r>
      <w:r w:rsidR="00796E2E">
        <w:rPr>
          <w:rFonts w:cstheme="minorHAnsi"/>
          <w:b/>
          <w:sz w:val="28"/>
          <w:szCs w:val="28"/>
        </w:rPr>
        <w:tab/>
      </w:r>
      <w:r w:rsidR="00796E2E">
        <w:rPr>
          <w:rFonts w:cstheme="minorHAnsi"/>
          <w:b/>
          <w:sz w:val="28"/>
          <w:szCs w:val="28"/>
        </w:rPr>
        <w:tab/>
      </w:r>
      <w:r w:rsidR="00C95868">
        <w:rPr>
          <w:rFonts w:cstheme="minorHAnsi"/>
          <w:b/>
          <w:sz w:val="28"/>
          <w:szCs w:val="28"/>
        </w:rPr>
        <w:tab/>
      </w:r>
      <w:r w:rsidR="00F24B7A">
        <w:rPr>
          <w:rFonts w:cstheme="minorHAnsi"/>
          <w:sz w:val="28"/>
          <w:szCs w:val="28"/>
        </w:rPr>
        <w:t>color code</w:t>
      </w:r>
      <w:r w:rsidR="00796E2E">
        <w:rPr>
          <w:rFonts w:cstheme="minorHAnsi"/>
          <w:sz w:val="28"/>
          <w:szCs w:val="28"/>
        </w:rPr>
        <w:t>:</w:t>
      </w:r>
      <w:r w:rsidR="00F24B7A">
        <w:rPr>
          <w:rFonts w:cstheme="minorHAnsi"/>
          <w:sz w:val="28"/>
          <w:szCs w:val="28"/>
        </w:rPr>
        <w:t xml:space="preserve"> </w:t>
      </w:r>
      <w:r w:rsidR="00BA172B">
        <w:rPr>
          <w:rFonts w:cstheme="minorHAnsi"/>
          <w:color w:val="FF0000"/>
          <w:sz w:val="28"/>
          <w:szCs w:val="28"/>
        </w:rPr>
        <w:t>down</w:t>
      </w:r>
      <w:r w:rsidR="00F24B7A" w:rsidRPr="00F24B7A">
        <w:rPr>
          <w:rFonts w:cstheme="minorHAnsi"/>
          <w:color w:val="FF0000"/>
          <w:sz w:val="28"/>
          <w:szCs w:val="28"/>
        </w:rPr>
        <w:t xml:space="preserve"> in PAMKO</w:t>
      </w:r>
      <w:r w:rsidR="00F24B7A">
        <w:rPr>
          <w:rFonts w:cstheme="minorHAnsi"/>
          <w:sz w:val="28"/>
          <w:szCs w:val="28"/>
        </w:rPr>
        <w:t xml:space="preserve">, </w:t>
      </w:r>
      <w:r w:rsidR="00BA172B">
        <w:rPr>
          <w:rFonts w:cstheme="minorHAnsi"/>
          <w:color w:val="0000FF"/>
          <w:sz w:val="28"/>
          <w:szCs w:val="28"/>
        </w:rPr>
        <w:t>up</w:t>
      </w:r>
      <w:r w:rsidR="00F24B7A" w:rsidRPr="00F24B7A">
        <w:rPr>
          <w:rFonts w:cstheme="minorHAnsi"/>
          <w:color w:val="0000FF"/>
          <w:sz w:val="28"/>
          <w:szCs w:val="28"/>
        </w:rPr>
        <w:t xml:space="preserve"> in PAMKO</w:t>
      </w:r>
    </w:p>
    <w:tbl>
      <w:tblPr>
        <w:tblStyle w:val="TableGrid"/>
        <w:tblW w:w="10260" w:type="dxa"/>
        <w:tblInd w:w="-95" w:type="dxa"/>
        <w:tblLook w:val="04A0" w:firstRow="1" w:lastRow="0" w:firstColumn="1" w:lastColumn="0" w:noHBand="0" w:noVBand="1"/>
      </w:tblPr>
      <w:tblGrid>
        <w:gridCol w:w="1199"/>
        <w:gridCol w:w="9061"/>
      </w:tblGrid>
      <w:tr w:rsidR="006C7430" w:rsidRPr="00B022B0" w14:paraId="57FA56CB" w14:textId="77777777" w:rsidTr="00F21A37">
        <w:tc>
          <w:tcPr>
            <w:tcW w:w="1199" w:type="dxa"/>
          </w:tcPr>
          <w:p w14:paraId="4089712F" w14:textId="77777777" w:rsidR="006C7430" w:rsidRPr="00B022B0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transcript</w:t>
            </w:r>
          </w:p>
        </w:tc>
        <w:tc>
          <w:tcPr>
            <w:tcW w:w="9061" w:type="dxa"/>
          </w:tcPr>
          <w:p w14:paraId="73C7EDCA" w14:textId="548D6264" w:rsidR="006C7430" w:rsidRPr="00B022B0" w:rsidRDefault="007D799F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Most have</w:t>
            </w:r>
            <w:r w:rsidR="006C7430" w:rsidRPr="00B022B0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s</w:t>
            </w:r>
            <w:r w:rsidR="006C7430" w:rsidRPr="00B022B0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ame direction </w:t>
            </w:r>
            <w:r w:rsidR="006C7430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CHANGE</w:t>
            </w:r>
            <w:r w:rsidR="006C7430" w:rsidRPr="00B022B0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with PAM in atrium</w:t>
            </w:r>
            <w:r w:rsidR="00DE70C8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&amp;</w:t>
            </w:r>
            <w:r w:rsidR="006C7430" w:rsidRPr="00B022B0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pituitary</w:t>
            </w:r>
            <w:r w:rsidR="00422A8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; </w:t>
            </w:r>
            <w:r w:rsidR="00DE70C8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    </w:t>
            </w:r>
            <w:r w:rsidR="00422A8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X</w:t>
            </w:r>
            <w:r w:rsidR="00DE70C8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=</w:t>
            </w:r>
            <w:r w:rsidR="00422A8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Opposite direction</w:t>
            </w:r>
            <w:r w:rsidR="006C7430" w:rsidRPr="00B022B0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</w:tr>
      <w:tr w:rsidR="00BA172B" w:rsidRPr="00B022B0" w14:paraId="3CDE1955" w14:textId="77777777" w:rsidTr="00F21A37">
        <w:tc>
          <w:tcPr>
            <w:tcW w:w="1199" w:type="dxa"/>
          </w:tcPr>
          <w:p w14:paraId="39E07FB1" w14:textId="77777777" w:rsidR="00BA172B" w:rsidRPr="00796E2E" w:rsidRDefault="00BA172B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</w:pPr>
            <w:r w:rsidRPr="00796E2E"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  <w:t>Atf4</w:t>
            </w:r>
          </w:p>
        </w:tc>
        <w:tc>
          <w:tcPr>
            <w:tcW w:w="9061" w:type="dxa"/>
          </w:tcPr>
          <w:p w14:paraId="748F69E3" w14:textId="7D504AE4" w:rsidR="00BA172B" w:rsidRPr="00796E2E" w:rsidRDefault="00C95868" w:rsidP="00B022B0">
            <w:pPr>
              <w:pStyle w:val="NormalWeb"/>
              <w:spacing w:before="0" w:beforeAutospacing="0" w:after="0" w:afterAutospacing="0"/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>Activating transcription factor 4</w:t>
            </w:r>
            <w:r w:rsidR="00C90183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>. A major regulator of amino acid metabolism, induced during starvation; can be pro=apoptotic.  Heart RPKM 27</w:t>
            </w:r>
            <w:r w:rsidR="00C90183" w:rsidRPr="006B1D1C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>; atrium FPKM</w:t>
            </w:r>
            <w:r w:rsidR="006B1D1C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 xml:space="preserve"> 110</w:t>
            </w:r>
            <w:r w:rsidR="00365FD0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>.</w:t>
            </w:r>
          </w:p>
        </w:tc>
      </w:tr>
      <w:tr w:rsidR="006C7430" w:rsidRPr="00B022B0" w14:paraId="124CC1A1" w14:textId="77777777" w:rsidTr="00F21A37">
        <w:tc>
          <w:tcPr>
            <w:tcW w:w="1199" w:type="dxa"/>
          </w:tcPr>
          <w:p w14:paraId="2F7EB310" w14:textId="179277CB" w:rsidR="006C7430" w:rsidRPr="00BA172B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A172B">
              <w:rPr>
                <w:rFonts w:asciiTheme="minorHAnsi" w:hAnsiTheme="minorHAnsi" w:cstheme="minorHAnsi"/>
                <w:color w:val="FF0000"/>
                <w:kern w:val="24"/>
                <w:sz w:val="22"/>
                <w:szCs w:val="22"/>
              </w:rPr>
              <w:t xml:space="preserve">Ano1 </w:t>
            </w:r>
          </w:p>
        </w:tc>
        <w:tc>
          <w:tcPr>
            <w:tcW w:w="9061" w:type="dxa"/>
          </w:tcPr>
          <w:p w14:paraId="2AA836D8" w14:textId="4963DFEE" w:rsidR="006C7430" w:rsidRPr="00BA172B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proofErr w:type="spellStart"/>
            <w:r w:rsidRPr="00BA172B">
              <w:rPr>
                <w:rFonts w:asciiTheme="minorHAnsi" w:eastAsiaTheme="minorEastAsia" w:hAnsiTheme="minorHAnsi" w:cstheme="minorHAnsi"/>
                <w:color w:val="FF0000"/>
                <w:kern w:val="24"/>
                <w:sz w:val="22"/>
                <w:szCs w:val="22"/>
              </w:rPr>
              <w:t>Anoctamin</w:t>
            </w:r>
            <w:proofErr w:type="spellEnd"/>
            <w:r w:rsidRPr="00BA172B">
              <w:rPr>
                <w:rFonts w:asciiTheme="minorHAnsi" w:eastAsiaTheme="minorEastAsia" w:hAnsiTheme="minorHAnsi" w:cstheme="minorHAnsi"/>
                <w:color w:val="FF0000"/>
                <w:kern w:val="24"/>
                <w:sz w:val="22"/>
                <w:szCs w:val="22"/>
              </w:rPr>
              <w:t xml:space="preserve"> 1, calcium activated chloride channel</w:t>
            </w:r>
            <w:r w:rsidR="00B856F6">
              <w:rPr>
                <w:rFonts w:asciiTheme="minorHAnsi" w:eastAsiaTheme="minorEastAsia" w:hAnsiTheme="minorHAnsi" w:cstheme="minorHAnsi"/>
                <w:color w:val="FF0000"/>
                <w:kern w:val="24"/>
                <w:sz w:val="22"/>
                <w:szCs w:val="22"/>
              </w:rPr>
              <w:t xml:space="preserve"> (Tmem16a)</w:t>
            </w:r>
            <w:r w:rsidRPr="00BA172B">
              <w:rPr>
                <w:rFonts w:asciiTheme="minorHAnsi" w:eastAsiaTheme="minorEastAsia" w:hAnsiTheme="minorHAnsi" w:cstheme="minorHAnsi"/>
                <w:color w:val="FF0000"/>
                <w:kern w:val="24"/>
                <w:sz w:val="22"/>
                <w:szCs w:val="22"/>
              </w:rPr>
              <w:t>. Modulates arterial contractility; bile acids activate Cl- secretion via Tmem16a; stained in lots of presynaptic endings.  Heart RPKM 3; atrium FPKM 33.</w:t>
            </w:r>
          </w:p>
        </w:tc>
      </w:tr>
      <w:tr w:rsidR="00BA172B" w:rsidRPr="00B022B0" w14:paraId="01F1AB2F" w14:textId="77777777" w:rsidTr="00F21A37">
        <w:tc>
          <w:tcPr>
            <w:tcW w:w="1199" w:type="dxa"/>
          </w:tcPr>
          <w:p w14:paraId="25AD0A11" w14:textId="77777777" w:rsidR="00BA172B" w:rsidRPr="00BA172B" w:rsidRDefault="00BA172B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</w:pPr>
            <w:proofErr w:type="spellStart"/>
            <w:r w:rsidRPr="00BA172B"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  <w:t>Apln</w:t>
            </w:r>
            <w:proofErr w:type="spellEnd"/>
          </w:p>
        </w:tc>
        <w:tc>
          <w:tcPr>
            <w:tcW w:w="9061" w:type="dxa"/>
          </w:tcPr>
          <w:p w14:paraId="7A67FA13" w14:textId="69138390" w:rsidR="00BA172B" w:rsidRPr="00BA172B" w:rsidRDefault="00C90183" w:rsidP="00B238F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  <w:t>Apelin</w:t>
            </w:r>
            <w:proofErr w:type="spellEnd"/>
            <w:r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  <w:t xml:space="preserve">. Mice lacking </w:t>
            </w:r>
            <w:proofErr w:type="spellStart"/>
            <w:r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  <w:t>Apln</w:t>
            </w:r>
            <w:proofErr w:type="spellEnd"/>
            <w:r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  <w:t xml:space="preserve"> develop heart failure</w:t>
            </w:r>
            <w:r w:rsidR="005E3775"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  <w:t xml:space="preserve">, ligand for G-protein coupled receptor </w:t>
            </w:r>
            <w:proofErr w:type="spellStart"/>
            <w:r w:rsidR="005E3775"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  <w:t>Aplnr</w:t>
            </w:r>
            <w:proofErr w:type="spellEnd"/>
            <w:r w:rsidR="005E3775"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  <w:t xml:space="preserve"> (also called </w:t>
            </w:r>
            <w:proofErr w:type="spellStart"/>
            <w:r w:rsidR="005E3775"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  <w:t>Apj</w:t>
            </w:r>
            <w:proofErr w:type="spellEnd"/>
            <w:r w:rsidR="005E3775"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  <w:t xml:space="preserve">). Heart RPKM 3; </w:t>
            </w:r>
            <w:r w:rsidR="005E3775" w:rsidRPr="006B1D1C"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  <w:t>atrium FPKM</w:t>
            </w:r>
            <w:r w:rsidR="006B1D1C"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  <w:t xml:space="preserve"> 3.     (</w:t>
            </w:r>
            <w:proofErr w:type="spellStart"/>
            <w:r w:rsidR="006B1D1C"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  <w:t>Aplnr</w:t>
            </w:r>
            <w:proofErr w:type="spellEnd"/>
            <w:r w:rsidR="006B1D1C"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  <w:t xml:space="preserve"> FPKM 14)</w:t>
            </w:r>
          </w:p>
        </w:tc>
      </w:tr>
      <w:tr w:rsidR="006C7430" w:rsidRPr="00B022B0" w14:paraId="7C201254" w14:textId="77777777" w:rsidTr="00F21A37">
        <w:tc>
          <w:tcPr>
            <w:tcW w:w="1199" w:type="dxa"/>
          </w:tcPr>
          <w:p w14:paraId="2F40DC5A" w14:textId="347AE17F" w:rsidR="006C7430" w:rsidRPr="00BA172B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A172B"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  <w:t xml:space="preserve">Apold1 </w:t>
            </w:r>
          </w:p>
        </w:tc>
        <w:tc>
          <w:tcPr>
            <w:tcW w:w="9061" w:type="dxa"/>
          </w:tcPr>
          <w:p w14:paraId="66523DF7" w14:textId="73378875" w:rsidR="006C7430" w:rsidRPr="00BA172B" w:rsidRDefault="006C7430" w:rsidP="00B238F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proofErr w:type="spellStart"/>
            <w:r w:rsidRPr="00BA172B"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  <w:t>Apolipoprotein</w:t>
            </w:r>
            <w:proofErr w:type="spellEnd"/>
            <w:r w:rsidRPr="00BA172B"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  <w:t xml:space="preserve"> L domain containing 1</w:t>
            </w:r>
            <w:r w:rsidR="00B856F6"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  <w:t xml:space="preserve"> Verge)</w:t>
            </w:r>
            <w:r w:rsidRPr="00BA172B"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  <w:t>. Verge= vascular e</w:t>
            </w:r>
            <w:r w:rsidRPr="00BA172B"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  <w:t>arly</w:t>
            </w:r>
            <w:r w:rsidRPr="00BA172B"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  <w:t xml:space="preserve"> response gene crucial to developmental angiogenesis, and adult cerebral ischemia.  Heart RPKM 1.6; atrium FPKM 9.</w:t>
            </w:r>
          </w:p>
        </w:tc>
      </w:tr>
      <w:tr w:rsidR="006C7430" w:rsidRPr="00B022B0" w14:paraId="10157C3C" w14:textId="77777777" w:rsidTr="00F21A37">
        <w:tc>
          <w:tcPr>
            <w:tcW w:w="1199" w:type="dxa"/>
          </w:tcPr>
          <w:p w14:paraId="04122A2C" w14:textId="77777777" w:rsidR="006C7430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Cs/>
                <w:color w:val="FF0000"/>
                <w:kern w:val="24"/>
                <w:sz w:val="22"/>
                <w:szCs w:val="22"/>
              </w:rPr>
            </w:pPr>
            <w:proofErr w:type="spellStart"/>
            <w:r w:rsidRPr="00BA172B">
              <w:rPr>
                <w:rFonts w:asciiTheme="minorHAnsi" w:hAnsiTheme="minorHAnsi" w:cstheme="minorHAnsi"/>
                <w:bCs/>
                <w:color w:val="FF0000"/>
                <w:kern w:val="24"/>
                <w:sz w:val="22"/>
                <w:szCs w:val="22"/>
              </w:rPr>
              <w:t>Arntl</w:t>
            </w:r>
            <w:proofErr w:type="spellEnd"/>
          </w:p>
          <w:p w14:paraId="412886C9" w14:textId="77777777" w:rsidR="00DE70C8" w:rsidRDefault="00DE70C8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Cs/>
                <w:color w:val="FF0000"/>
                <w:kern w:val="24"/>
                <w:sz w:val="22"/>
                <w:szCs w:val="22"/>
              </w:rPr>
            </w:pPr>
          </w:p>
          <w:p w14:paraId="756C2C67" w14:textId="4AC7B6AB" w:rsidR="00DE70C8" w:rsidRPr="00BA172B" w:rsidRDefault="00DE70C8" w:rsidP="00DE70C8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22"/>
                <w:szCs w:val="22"/>
              </w:rPr>
              <w:t>X</w:t>
            </w:r>
          </w:p>
        </w:tc>
        <w:tc>
          <w:tcPr>
            <w:tcW w:w="9061" w:type="dxa"/>
          </w:tcPr>
          <w:p w14:paraId="51F0706A" w14:textId="1740DBFB" w:rsidR="006C7430" w:rsidRPr="00BA172B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A172B">
              <w:rPr>
                <w:rFonts w:asciiTheme="minorHAnsi" w:eastAsiaTheme="minorEastAsia" w:hAnsiTheme="minorHAnsi" w:cstheme="minorHAnsi"/>
                <w:color w:val="FF0000"/>
                <w:kern w:val="24"/>
                <w:sz w:val="22"/>
                <w:szCs w:val="22"/>
              </w:rPr>
              <w:t>Aryl hydrocarbon receptor nuclear translocator-like</w:t>
            </w:r>
            <w:r w:rsidR="005E3775">
              <w:rPr>
                <w:rFonts w:asciiTheme="minorHAnsi" w:eastAsiaTheme="minorEastAsia" w:hAnsiTheme="minorHAnsi" w:cstheme="minorHAnsi"/>
                <w:color w:val="FF0000"/>
                <w:kern w:val="24"/>
                <w:sz w:val="22"/>
                <w:szCs w:val="22"/>
              </w:rPr>
              <w:t xml:space="preserve"> (Bmal1)</w:t>
            </w:r>
            <w:r w:rsidRPr="00BA172B">
              <w:rPr>
                <w:rFonts w:asciiTheme="minorHAnsi" w:eastAsiaTheme="minorEastAsia" w:hAnsiTheme="minorHAnsi" w:cstheme="minorHAnsi"/>
                <w:color w:val="FF0000"/>
                <w:kern w:val="24"/>
                <w:sz w:val="22"/>
                <w:szCs w:val="22"/>
              </w:rPr>
              <w:t>. Forms heterodimer with Clock; activates Per 1</w:t>
            </w:r>
            <w:proofErr w:type="gramStart"/>
            <w:r w:rsidRPr="00BA172B">
              <w:rPr>
                <w:rFonts w:asciiTheme="minorHAnsi" w:eastAsiaTheme="minorEastAsia" w:hAnsiTheme="minorHAnsi" w:cstheme="minorHAnsi"/>
                <w:color w:val="FF0000"/>
                <w:kern w:val="24"/>
                <w:sz w:val="22"/>
                <w:szCs w:val="22"/>
              </w:rPr>
              <w:t>,2,3</w:t>
            </w:r>
            <w:proofErr w:type="gramEnd"/>
            <w:r w:rsidRPr="00BA172B">
              <w:rPr>
                <w:rFonts w:asciiTheme="minorHAnsi" w:eastAsiaTheme="minorEastAsia" w:hAnsiTheme="minorHAnsi" w:cstheme="minorHAnsi"/>
                <w:color w:val="FF0000"/>
                <w:kern w:val="24"/>
                <w:sz w:val="22"/>
                <w:szCs w:val="22"/>
              </w:rPr>
              <w:t xml:space="preserve"> and </w:t>
            </w:r>
            <w:proofErr w:type="spellStart"/>
            <w:r w:rsidRPr="00BA172B">
              <w:rPr>
                <w:rFonts w:asciiTheme="minorHAnsi" w:eastAsiaTheme="minorEastAsia" w:hAnsiTheme="minorHAnsi" w:cstheme="minorHAnsi"/>
                <w:color w:val="FF0000"/>
                <w:kern w:val="24"/>
                <w:sz w:val="22"/>
                <w:szCs w:val="22"/>
              </w:rPr>
              <w:t>Cryptochromes</w:t>
            </w:r>
            <w:proofErr w:type="spellEnd"/>
            <w:r w:rsidRPr="00BA172B">
              <w:rPr>
                <w:rFonts w:asciiTheme="minorHAnsi" w:eastAsiaTheme="minorEastAsia" w:hAnsiTheme="minorHAnsi" w:cstheme="minorHAnsi"/>
                <w:color w:val="FF0000"/>
                <w:kern w:val="24"/>
                <w:sz w:val="22"/>
                <w:szCs w:val="22"/>
              </w:rPr>
              <w:t xml:space="preserve"> Cry1,2. Then feedback by Per and Cry represses via negative feedback. Heart RPKM 1.6; atrium FPKM 21.</w:t>
            </w:r>
          </w:p>
        </w:tc>
      </w:tr>
      <w:tr w:rsidR="006C7430" w:rsidRPr="00B022B0" w14:paraId="17CB4C54" w14:textId="77777777" w:rsidTr="00F21A37">
        <w:tc>
          <w:tcPr>
            <w:tcW w:w="1199" w:type="dxa"/>
          </w:tcPr>
          <w:p w14:paraId="474ADF19" w14:textId="77777777" w:rsidR="006C7430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</w:pPr>
            <w:r w:rsidRPr="00BA172B"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  <w:t xml:space="preserve">Arntl2 </w:t>
            </w:r>
          </w:p>
          <w:p w14:paraId="234BC897" w14:textId="1E5D92A2" w:rsidR="00DE70C8" w:rsidRPr="00DE70C8" w:rsidRDefault="00DE70C8" w:rsidP="00DE70C8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22"/>
                <w:szCs w:val="22"/>
              </w:rPr>
              <w:t>X</w:t>
            </w:r>
          </w:p>
        </w:tc>
        <w:tc>
          <w:tcPr>
            <w:tcW w:w="9061" w:type="dxa"/>
          </w:tcPr>
          <w:p w14:paraId="2D5B0493" w14:textId="6FFC1668" w:rsidR="006C7430" w:rsidRPr="00BA172B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A172B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>Aryl hydrocarbon receptor nuclear translocator-like-2</w:t>
            </w:r>
            <w:r w:rsidR="00B856F6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 xml:space="preserve"> (Bmal2)</w:t>
            </w:r>
            <w:r w:rsidRPr="00BA172B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>. Forms heterodimer with Clock and Hif1a hypoxia factor. Heart RPKM 0.24; atrium FPKM 3.</w:t>
            </w:r>
          </w:p>
        </w:tc>
      </w:tr>
      <w:tr w:rsidR="006C7430" w:rsidRPr="00B022B0" w14:paraId="495F0DD5" w14:textId="77777777" w:rsidTr="00F21A37">
        <w:tc>
          <w:tcPr>
            <w:tcW w:w="1199" w:type="dxa"/>
          </w:tcPr>
          <w:p w14:paraId="6D3BEC95" w14:textId="77777777" w:rsidR="006C7430" w:rsidRPr="00BA172B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A172B"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  <w:t>Bhlhe40</w:t>
            </w:r>
          </w:p>
        </w:tc>
        <w:tc>
          <w:tcPr>
            <w:tcW w:w="9061" w:type="dxa"/>
          </w:tcPr>
          <w:p w14:paraId="2EF00791" w14:textId="260EA3B8" w:rsidR="006C7430" w:rsidRPr="00BA172B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A172B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>Basic helix-loop-helix family member e40</w:t>
            </w:r>
            <w:r w:rsidR="005E3775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 xml:space="preserve"> (Dec1)</w:t>
            </w:r>
            <w:r w:rsidRPr="00BA172B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 xml:space="preserve">. Interacts with </w:t>
            </w:r>
            <w:proofErr w:type="spellStart"/>
            <w:r w:rsidRPr="00BA172B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>Arntl</w:t>
            </w:r>
            <w:proofErr w:type="spellEnd"/>
            <w:r w:rsidRPr="00BA172B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 xml:space="preserve">, competes for E-box on Per1 promoter, </w:t>
            </w:r>
            <w:proofErr w:type="gramStart"/>
            <w:r w:rsidRPr="00BA172B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>suppresses</w:t>
            </w:r>
            <w:proofErr w:type="gramEnd"/>
            <w:r w:rsidRPr="00BA172B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 xml:space="preserve"> Clock/</w:t>
            </w:r>
            <w:proofErr w:type="spellStart"/>
            <w:r w:rsidRPr="00BA172B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>Arntl</w:t>
            </w:r>
            <w:proofErr w:type="spellEnd"/>
            <w:r w:rsidRPr="00BA172B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 xml:space="preserve"> activation of Per1. </w:t>
            </w:r>
            <w:r w:rsidRPr="00BA172B"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  <w:t>Heart RPKM 9; atrium FPKM 38.</w:t>
            </w:r>
          </w:p>
        </w:tc>
      </w:tr>
      <w:tr w:rsidR="006C7430" w:rsidRPr="00B022B0" w14:paraId="351A0954" w14:textId="77777777" w:rsidTr="00F21A37">
        <w:tc>
          <w:tcPr>
            <w:tcW w:w="1199" w:type="dxa"/>
          </w:tcPr>
          <w:p w14:paraId="72143C9D" w14:textId="77777777" w:rsidR="006C7430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</w:pPr>
            <w:r w:rsidRPr="00BA172B"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  <w:t xml:space="preserve">Cacna1a </w:t>
            </w:r>
            <w:r w:rsidR="00B856F6"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  <w:t xml:space="preserve"> </w:t>
            </w:r>
          </w:p>
          <w:p w14:paraId="5EA27B25" w14:textId="0D663618" w:rsidR="00DE70C8" w:rsidRPr="00BA172B" w:rsidRDefault="00DE70C8" w:rsidP="00DE70C8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22"/>
                <w:szCs w:val="22"/>
              </w:rPr>
              <w:t>X</w:t>
            </w:r>
          </w:p>
        </w:tc>
        <w:tc>
          <w:tcPr>
            <w:tcW w:w="9061" w:type="dxa"/>
          </w:tcPr>
          <w:p w14:paraId="1A5B2152" w14:textId="4C3A23F2" w:rsidR="006C7430" w:rsidRPr="00BA172B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A172B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>Calcium channel, voltage dependent, P/Q type, Alpha 1a subunit</w:t>
            </w:r>
            <w:r w:rsidR="00B856F6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 xml:space="preserve"> (Cav2.1)</w:t>
            </w:r>
            <w:r w:rsidRPr="00BA172B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>. Role mostly defined in nervous system (presynaptic vesicle release). Heart RPKM 0.4; atrium FPKM 4.</w:t>
            </w:r>
          </w:p>
        </w:tc>
      </w:tr>
      <w:tr w:rsidR="006C7430" w:rsidRPr="00B022B0" w14:paraId="382B37AF" w14:textId="77777777" w:rsidTr="00F21A37">
        <w:tc>
          <w:tcPr>
            <w:tcW w:w="1199" w:type="dxa"/>
          </w:tcPr>
          <w:p w14:paraId="42E49A61" w14:textId="2E8A7346" w:rsidR="006C7430" w:rsidRPr="00BA172B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A172B"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  <w:t>Camk1d</w:t>
            </w:r>
          </w:p>
        </w:tc>
        <w:tc>
          <w:tcPr>
            <w:tcW w:w="9061" w:type="dxa"/>
          </w:tcPr>
          <w:p w14:paraId="57036449" w14:textId="3F4AAAE2" w:rsidR="006C7430" w:rsidRPr="00BA172B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A172B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>Calcium/</w:t>
            </w:r>
            <w:proofErr w:type="spellStart"/>
            <w:r w:rsidRPr="00BA172B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>calmodulin</w:t>
            </w:r>
            <w:proofErr w:type="spellEnd"/>
            <w:r w:rsidRPr="00BA172B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>-dependent protein kinase 1d</w:t>
            </w:r>
            <w:r w:rsidR="00B856F6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 xml:space="preserve"> (</w:t>
            </w:r>
            <w:proofErr w:type="spellStart"/>
            <w:r w:rsidR="00B856F6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>Cklik</w:t>
            </w:r>
            <w:proofErr w:type="spellEnd"/>
            <w:r w:rsidR="00B856F6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>)</w:t>
            </w:r>
            <w:r w:rsidRPr="00BA172B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 xml:space="preserve">. </w:t>
            </w:r>
            <w:proofErr w:type="spellStart"/>
            <w:r w:rsidRPr="00BA172B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>Translocates</w:t>
            </w:r>
            <w:proofErr w:type="spellEnd"/>
            <w:r w:rsidRPr="00BA172B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 xml:space="preserve"> to nucleus when intracellular Ca++ influx increases.  Heart RPKM 0.75; atrium FPKM 51.</w:t>
            </w:r>
          </w:p>
        </w:tc>
      </w:tr>
      <w:tr w:rsidR="006C7430" w:rsidRPr="00B022B0" w14:paraId="4F529802" w14:textId="77777777" w:rsidTr="00F21A37">
        <w:tc>
          <w:tcPr>
            <w:tcW w:w="1199" w:type="dxa"/>
          </w:tcPr>
          <w:p w14:paraId="2129C90B" w14:textId="77777777" w:rsidR="006C7430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</w:pPr>
            <w:proofErr w:type="spellStart"/>
            <w:r w:rsidRPr="00BA172B"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  <w:t>Chka</w:t>
            </w:r>
            <w:proofErr w:type="spellEnd"/>
          </w:p>
          <w:p w14:paraId="6D041561" w14:textId="5B1278B2" w:rsidR="00DE70C8" w:rsidRPr="00BA172B" w:rsidRDefault="00DE70C8" w:rsidP="00DE70C8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22"/>
                <w:szCs w:val="22"/>
              </w:rPr>
              <w:t>X</w:t>
            </w:r>
          </w:p>
        </w:tc>
        <w:tc>
          <w:tcPr>
            <w:tcW w:w="9061" w:type="dxa"/>
          </w:tcPr>
          <w:p w14:paraId="50B51E27" w14:textId="77777777" w:rsidR="006C7430" w:rsidRPr="00BA172B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A172B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>Choline kinase alpha. Regulated by circadian clock; makes phosphatidylcholine, not rate-limiting in adult;    Heart RPKM 0.7; atrium FPKM 10.</w:t>
            </w:r>
          </w:p>
        </w:tc>
      </w:tr>
      <w:tr w:rsidR="006C7430" w:rsidRPr="00B022B0" w14:paraId="4B31C3A4" w14:textId="77777777" w:rsidTr="00F21A37">
        <w:tc>
          <w:tcPr>
            <w:tcW w:w="1199" w:type="dxa"/>
          </w:tcPr>
          <w:p w14:paraId="2E9E5666" w14:textId="3E17DFBB" w:rsidR="006C7430" w:rsidRPr="00BA172B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proofErr w:type="spellStart"/>
            <w:r w:rsidRPr="00BA172B"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  <w:t>Ciart</w:t>
            </w:r>
            <w:proofErr w:type="spellEnd"/>
            <w:r w:rsidRPr="00BA172B"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9061" w:type="dxa"/>
          </w:tcPr>
          <w:p w14:paraId="0B656073" w14:textId="11B09384" w:rsidR="006C7430" w:rsidRPr="00BA172B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A172B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>Circadian associated repressor of transcription</w:t>
            </w:r>
            <w:r w:rsidR="00B856F6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 xml:space="preserve"> (Gm129; Chrono)</w:t>
            </w:r>
            <w:r w:rsidRPr="00BA172B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>. Modulates circadian gene expression; a core component of circadian clock; functions in preimplantation embryo.  Heart RPKM 1.3; atrium FPKM 6.</w:t>
            </w:r>
          </w:p>
        </w:tc>
      </w:tr>
      <w:tr w:rsidR="006C7430" w:rsidRPr="00B022B0" w14:paraId="176F8072" w14:textId="77777777" w:rsidTr="00F21A37">
        <w:tc>
          <w:tcPr>
            <w:tcW w:w="1199" w:type="dxa"/>
          </w:tcPr>
          <w:p w14:paraId="048BD49D" w14:textId="77777777" w:rsidR="006C7430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FF0000"/>
                <w:kern w:val="24"/>
                <w:sz w:val="22"/>
                <w:szCs w:val="22"/>
              </w:rPr>
            </w:pPr>
            <w:r w:rsidRPr="00BA172B">
              <w:rPr>
                <w:rFonts w:asciiTheme="minorHAnsi" w:hAnsiTheme="minorHAnsi" w:cstheme="minorHAnsi"/>
                <w:color w:val="FF0000"/>
                <w:kern w:val="24"/>
                <w:sz w:val="22"/>
                <w:szCs w:val="22"/>
              </w:rPr>
              <w:t>Ckmt1</w:t>
            </w:r>
          </w:p>
          <w:p w14:paraId="4F2B3654" w14:textId="03684303" w:rsidR="00DE70C8" w:rsidRPr="00BA172B" w:rsidRDefault="00DE70C8" w:rsidP="00DE70C8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22"/>
                <w:szCs w:val="22"/>
              </w:rPr>
              <w:t>X</w:t>
            </w:r>
          </w:p>
        </w:tc>
        <w:tc>
          <w:tcPr>
            <w:tcW w:w="9061" w:type="dxa"/>
          </w:tcPr>
          <w:p w14:paraId="47D026DB" w14:textId="77777777" w:rsidR="006C7430" w:rsidRPr="00BA172B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proofErr w:type="spellStart"/>
            <w:r w:rsidRPr="00BA172B">
              <w:rPr>
                <w:rFonts w:asciiTheme="minorHAnsi" w:eastAsiaTheme="minorEastAsia" w:hAnsiTheme="minorHAnsi" w:cstheme="minorHAnsi"/>
                <w:color w:val="FF0000"/>
                <w:kern w:val="24"/>
                <w:sz w:val="22"/>
                <w:szCs w:val="22"/>
              </w:rPr>
              <w:t>Creatine</w:t>
            </w:r>
            <w:proofErr w:type="spellEnd"/>
            <w:r w:rsidRPr="00BA172B">
              <w:rPr>
                <w:rFonts w:asciiTheme="minorHAnsi" w:eastAsiaTheme="minorEastAsia" w:hAnsiTheme="minorHAnsi" w:cstheme="minorHAnsi"/>
                <w:color w:val="FF0000"/>
                <w:kern w:val="24"/>
                <w:sz w:val="22"/>
                <w:szCs w:val="22"/>
              </w:rPr>
              <w:t xml:space="preserve"> kinase, mitochondrial 1, ubiquitous. </w:t>
            </w:r>
            <w:proofErr w:type="spellStart"/>
            <w:r w:rsidRPr="00BA172B">
              <w:rPr>
                <w:rFonts w:asciiTheme="minorHAnsi" w:eastAsiaTheme="minorEastAsia" w:hAnsiTheme="minorHAnsi" w:cstheme="minorHAnsi"/>
                <w:color w:val="FF0000"/>
                <w:kern w:val="24"/>
                <w:sz w:val="22"/>
                <w:szCs w:val="22"/>
              </w:rPr>
              <w:t>Chr</w:t>
            </w:r>
            <w:proofErr w:type="spellEnd"/>
            <w:r w:rsidRPr="00BA172B">
              <w:rPr>
                <w:rFonts w:asciiTheme="minorHAnsi" w:eastAsiaTheme="minorEastAsia" w:hAnsiTheme="minorHAnsi" w:cstheme="minorHAnsi"/>
                <w:color w:val="FF0000"/>
                <w:kern w:val="24"/>
                <w:sz w:val="22"/>
                <w:szCs w:val="22"/>
              </w:rPr>
              <w:t xml:space="preserve"> 2; CNS KO </w:t>
            </w:r>
            <w:r w:rsidRPr="00BA172B">
              <w:rPr>
                <w:rFonts w:asciiTheme="minorHAnsi" w:eastAsiaTheme="minorEastAsia" w:hAnsiTheme="minorHAnsi" w:cstheme="minorHAnsi"/>
                <w:color w:val="FF0000"/>
                <w:kern w:val="24"/>
                <w:sz w:val="22"/>
                <w:szCs w:val="22"/>
              </w:rPr>
              <w:sym w:font="Wingdings" w:char="F0E0"/>
            </w:r>
            <w:r w:rsidRPr="00BA172B">
              <w:rPr>
                <w:rFonts w:asciiTheme="minorHAnsi" w:eastAsiaTheme="minorEastAsia" w:hAnsiTheme="minorHAnsi" w:cstheme="minorHAnsi"/>
                <w:color w:val="FF0000"/>
                <w:kern w:val="24"/>
                <w:sz w:val="22"/>
                <w:szCs w:val="22"/>
              </w:rPr>
              <w:t xml:space="preserve"> problems in thermoregulation and learning. Heart RPKM 0; atrium FPKM 18.</w:t>
            </w:r>
          </w:p>
        </w:tc>
      </w:tr>
      <w:tr w:rsidR="00BA172B" w:rsidRPr="00B022B0" w14:paraId="6F49BDA6" w14:textId="77777777" w:rsidTr="00F21A37">
        <w:tc>
          <w:tcPr>
            <w:tcW w:w="1199" w:type="dxa"/>
          </w:tcPr>
          <w:p w14:paraId="2B9F4392" w14:textId="77777777" w:rsidR="00BA172B" w:rsidRPr="00BA172B" w:rsidRDefault="00BA172B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FF0000"/>
                <w:kern w:val="24"/>
                <w:sz w:val="22"/>
                <w:szCs w:val="22"/>
              </w:rPr>
            </w:pPr>
            <w:r w:rsidRPr="00BA172B">
              <w:rPr>
                <w:rFonts w:asciiTheme="minorHAnsi" w:hAnsiTheme="minorHAnsi" w:cstheme="minorHAnsi"/>
                <w:color w:val="FF0000"/>
                <w:kern w:val="24"/>
                <w:sz w:val="22"/>
                <w:szCs w:val="22"/>
              </w:rPr>
              <w:t>Clock</w:t>
            </w:r>
          </w:p>
        </w:tc>
        <w:tc>
          <w:tcPr>
            <w:tcW w:w="9061" w:type="dxa"/>
          </w:tcPr>
          <w:p w14:paraId="17F00DAF" w14:textId="6F0B1ECC" w:rsidR="00BA172B" w:rsidRPr="00BA172B" w:rsidRDefault="005E3775" w:rsidP="00B022B0">
            <w:pPr>
              <w:pStyle w:val="NormalWeb"/>
              <w:spacing w:before="0" w:beforeAutospacing="0" w:after="0" w:afterAutospacing="0"/>
              <w:rPr>
                <w:rFonts w:asciiTheme="minorHAnsi" w:eastAsiaTheme="minorEastAsia" w:hAnsiTheme="minorHAnsi" w:cstheme="minorHAnsi"/>
                <w:color w:val="FF0000"/>
                <w:kern w:val="24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HAnsi"/>
                <w:color w:val="FF0000"/>
                <w:kern w:val="24"/>
                <w:sz w:val="22"/>
                <w:szCs w:val="22"/>
              </w:rPr>
              <w:t xml:space="preserve">Circadian locomotor output cycles kaput. Transcription factor, central to circadian rhythms, forms dimer with </w:t>
            </w:r>
            <w:proofErr w:type="spellStart"/>
            <w:r>
              <w:rPr>
                <w:rFonts w:asciiTheme="minorHAnsi" w:eastAsiaTheme="minorEastAsia" w:hAnsiTheme="minorHAnsi" w:cstheme="minorHAnsi"/>
                <w:color w:val="FF0000"/>
                <w:kern w:val="24"/>
                <w:sz w:val="22"/>
                <w:szCs w:val="22"/>
              </w:rPr>
              <w:t>Arntl</w:t>
            </w:r>
            <w:proofErr w:type="spellEnd"/>
            <w:r>
              <w:rPr>
                <w:rFonts w:asciiTheme="minorHAnsi" w:eastAsiaTheme="minorEastAsia" w:hAnsiTheme="minorHAnsi" w:cstheme="minorHAnsi"/>
                <w:color w:val="FF0000"/>
                <w:kern w:val="24"/>
                <w:sz w:val="22"/>
                <w:szCs w:val="22"/>
              </w:rPr>
              <w:t xml:space="preserve">. Involved in behavioral changes, obesity. Heart RPKM 4; </w:t>
            </w:r>
            <w:r w:rsidRPr="006B1D1C">
              <w:rPr>
                <w:rFonts w:asciiTheme="minorHAnsi" w:eastAsiaTheme="minorEastAsia" w:hAnsiTheme="minorHAnsi" w:cstheme="minorHAnsi"/>
                <w:color w:val="FF0000"/>
                <w:kern w:val="24"/>
                <w:sz w:val="22"/>
                <w:szCs w:val="22"/>
              </w:rPr>
              <w:t>atrium FPKM</w:t>
            </w:r>
            <w:r>
              <w:rPr>
                <w:rFonts w:asciiTheme="minorHAnsi" w:eastAsiaTheme="minorEastAsia" w:hAnsiTheme="minorHAnsi" w:cstheme="minorHAnsi"/>
                <w:color w:val="FF0000"/>
                <w:kern w:val="24"/>
                <w:sz w:val="22"/>
                <w:szCs w:val="22"/>
              </w:rPr>
              <w:t xml:space="preserve"> </w:t>
            </w:r>
            <w:r w:rsidR="006B1D1C">
              <w:rPr>
                <w:rFonts w:asciiTheme="minorHAnsi" w:eastAsiaTheme="minorEastAsia" w:hAnsiTheme="minorHAnsi" w:cstheme="minorHAnsi"/>
                <w:color w:val="FF0000"/>
                <w:kern w:val="24"/>
                <w:sz w:val="22"/>
                <w:szCs w:val="22"/>
              </w:rPr>
              <w:t>177</w:t>
            </w:r>
          </w:p>
        </w:tc>
      </w:tr>
      <w:tr w:rsidR="006C7430" w:rsidRPr="00B022B0" w14:paraId="13F831AD" w14:textId="77777777" w:rsidTr="00F21A37">
        <w:tc>
          <w:tcPr>
            <w:tcW w:w="1199" w:type="dxa"/>
          </w:tcPr>
          <w:p w14:paraId="7AFD89A7" w14:textId="77777777" w:rsidR="006C7430" w:rsidRPr="00BA172B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A172B"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  <w:t>Csrnp1</w:t>
            </w:r>
          </w:p>
        </w:tc>
        <w:tc>
          <w:tcPr>
            <w:tcW w:w="9061" w:type="dxa"/>
          </w:tcPr>
          <w:p w14:paraId="6B96D1B6" w14:textId="77777777" w:rsidR="006C7430" w:rsidRPr="00BA172B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A172B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 xml:space="preserve">Cysteine serine rich nuclear protein 1. Induced by </w:t>
            </w:r>
            <w:proofErr w:type="spellStart"/>
            <w:r w:rsidRPr="00BA172B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>Axin</w:t>
            </w:r>
            <w:proofErr w:type="spellEnd"/>
            <w:r w:rsidRPr="00BA172B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 xml:space="preserve">; Wnt pathway repressed by </w:t>
            </w:r>
            <w:proofErr w:type="spellStart"/>
            <w:r w:rsidRPr="00BA172B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>Axin</w:t>
            </w:r>
            <w:proofErr w:type="spellEnd"/>
            <w:r w:rsidRPr="00BA172B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>; Csrnp1 is a tumor suppressor; multiple transcripts.  Heart RPKM 3; atrium FPKM 8.</w:t>
            </w:r>
          </w:p>
        </w:tc>
      </w:tr>
      <w:tr w:rsidR="006C7430" w:rsidRPr="00B022B0" w14:paraId="6C6BD1A1" w14:textId="77777777" w:rsidTr="00F21A37">
        <w:tc>
          <w:tcPr>
            <w:tcW w:w="1199" w:type="dxa"/>
          </w:tcPr>
          <w:p w14:paraId="33966562" w14:textId="77777777" w:rsidR="006C7430" w:rsidRPr="00BA172B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A172B"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  <w:t>Cxcr4</w:t>
            </w:r>
          </w:p>
        </w:tc>
        <w:tc>
          <w:tcPr>
            <w:tcW w:w="9061" w:type="dxa"/>
          </w:tcPr>
          <w:p w14:paraId="2BBC2889" w14:textId="77777777" w:rsidR="006C7430" w:rsidRPr="00BA172B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A172B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>Chemokine (C-X-C motif) receptor 4. Functions in hippocampal development, bone resorption. Heart RPKM 7; atrium FPKM 4.</w:t>
            </w:r>
          </w:p>
        </w:tc>
      </w:tr>
      <w:tr w:rsidR="00BA172B" w:rsidRPr="00B022B0" w14:paraId="7F002A93" w14:textId="77777777" w:rsidTr="00F21A37">
        <w:tc>
          <w:tcPr>
            <w:tcW w:w="1199" w:type="dxa"/>
          </w:tcPr>
          <w:p w14:paraId="7F5600B9" w14:textId="77777777" w:rsidR="00BA172B" w:rsidRPr="00BA172B" w:rsidRDefault="00BA172B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</w:pPr>
            <w:r w:rsidRPr="00BA172B"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  <w:t>Gadd45b</w:t>
            </w:r>
          </w:p>
        </w:tc>
        <w:tc>
          <w:tcPr>
            <w:tcW w:w="9061" w:type="dxa"/>
          </w:tcPr>
          <w:p w14:paraId="2166C780" w14:textId="09D3D8ED" w:rsidR="00BA172B" w:rsidRPr="005E3775" w:rsidRDefault="005E3775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</w:pPr>
            <w:r w:rsidRPr="005E3775"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  <w:t>Growth arrest and DNA-damage-inducible 45 b</w:t>
            </w:r>
            <w:r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  <w:t xml:space="preserve">eta.  Heart RPKM 3; </w:t>
            </w:r>
            <w:r w:rsidRPr="006B1D1C"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  <w:t>atrium FPKM</w:t>
            </w:r>
            <w:r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  <w:t xml:space="preserve"> </w:t>
            </w:r>
            <w:r w:rsidR="006B1D1C"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  <w:t>8</w:t>
            </w:r>
          </w:p>
        </w:tc>
      </w:tr>
      <w:tr w:rsidR="006C7430" w:rsidRPr="00B022B0" w14:paraId="54DB25BC" w14:textId="77777777" w:rsidTr="00F21A37">
        <w:tc>
          <w:tcPr>
            <w:tcW w:w="1199" w:type="dxa"/>
          </w:tcPr>
          <w:p w14:paraId="446E48A1" w14:textId="727C4262" w:rsidR="006C7430" w:rsidRPr="00BA172B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A172B"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  <w:t>Gadd45g</w:t>
            </w:r>
          </w:p>
        </w:tc>
        <w:tc>
          <w:tcPr>
            <w:tcW w:w="9061" w:type="dxa"/>
          </w:tcPr>
          <w:p w14:paraId="55E532CF" w14:textId="1133276D" w:rsidR="006C7430" w:rsidRPr="00BA172B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A172B"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  <w:t>Growth arrest and DNA-damage-inducible 45 gamma</w:t>
            </w:r>
            <w:r w:rsidR="00B856F6"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  <w:t xml:space="preserve"> (Ddit2)</w:t>
            </w:r>
            <w:r w:rsidRPr="00BA172B"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  <w:t>. Pax5 upregulates; accumulates during myocardial infarction; a cold-inducible activator of Ucp1 uncoupling protein 1; activates oxidation in brown fat</w:t>
            </w:r>
            <w:proofErr w:type="gramStart"/>
            <w:r w:rsidRPr="00BA172B"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  <w:t>..</w:t>
            </w:r>
            <w:proofErr w:type="gramEnd"/>
            <w:r w:rsidRPr="00BA172B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 xml:space="preserve"> Heart RPKM 7; atrium FPKM 13.</w:t>
            </w:r>
          </w:p>
        </w:tc>
      </w:tr>
      <w:tr w:rsidR="00BA172B" w:rsidRPr="00B022B0" w14:paraId="77EE3674" w14:textId="77777777" w:rsidTr="00F21A37">
        <w:tc>
          <w:tcPr>
            <w:tcW w:w="1199" w:type="dxa"/>
          </w:tcPr>
          <w:p w14:paraId="764384C5" w14:textId="1F35A10A" w:rsidR="00BA172B" w:rsidRPr="00BA172B" w:rsidRDefault="00BA172B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FF0000"/>
                <w:kern w:val="24"/>
                <w:sz w:val="22"/>
                <w:szCs w:val="22"/>
              </w:rPr>
            </w:pPr>
            <w:r w:rsidRPr="00BA172B">
              <w:rPr>
                <w:rFonts w:asciiTheme="minorHAnsi" w:hAnsiTheme="minorHAnsi" w:cstheme="minorHAnsi"/>
                <w:color w:val="FF0000"/>
                <w:kern w:val="24"/>
                <w:sz w:val="22"/>
                <w:szCs w:val="22"/>
              </w:rPr>
              <w:t>Gja</w:t>
            </w:r>
            <w:r w:rsidR="006B1D1C">
              <w:rPr>
                <w:rFonts w:asciiTheme="minorHAnsi" w:hAnsiTheme="minorHAnsi" w:cstheme="minorHAnsi"/>
                <w:color w:val="FF0000"/>
                <w:kern w:val="24"/>
                <w:sz w:val="22"/>
                <w:szCs w:val="22"/>
              </w:rPr>
              <w:t>1</w:t>
            </w:r>
          </w:p>
        </w:tc>
        <w:tc>
          <w:tcPr>
            <w:tcW w:w="9061" w:type="dxa"/>
          </w:tcPr>
          <w:p w14:paraId="174973DA" w14:textId="0C5614E7" w:rsidR="00BA172B" w:rsidRPr="00BA172B" w:rsidRDefault="0032176A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FF0000"/>
                <w:kern w:val="24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FF0000"/>
                <w:kern w:val="24"/>
                <w:sz w:val="22"/>
                <w:szCs w:val="22"/>
              </w:rPr>
              <w:t>Gap junction protein alpha 1 (Cx43). Involved in gap junction responses to hypoxia and low glucose.  Heart RPKM 61</w:t>
            </w:r>
            <w:r w:rsidRPr="006B1D1C">
              <w:rPr>
                <w:rFonts w:asciiTheme="minorHAnsi" w:hAnsiTheme="minorHAnsi" w:cstheme="minorHAnsi"/>
                <w:color w:val="FF0000"/>
                <w:kern w:val="24"/>
                <w:sz w:val="22"/>
                <w:szCs w:val="22"/>
              </w:rPr>
              <w:t>; atrium FPKM</w:t>
            </w:r>
            <w:r>
              <w:rPr>
                <w:rFonts w:asciiTheme="minorHAnsi" w:hAnsiTheme="minorHAnsi" w:cstheme="minorHAnsi"/>
                <w:color w:val="FF0000"/>
                <w:kern w:val="24"/>
                <w:sz w:val="22"/>
                <w:szCs w:val="22"/>
              </w:rPr>
              <w:t xml:space="preserve"> </w:t>
            </w:r>
            <w:r w:rsidR="006B1D1C">
              <w:rPr>
                <w:rFonts w:asciiTheme="minorHAnsi" w:hAnsiTheme="minorHAnsi" w:cstheme="minorHAnsi"/>
                <w:color w:val="FF0000"/>
                <w:kern w:val="24"/>
                <w:sz w:val="22"/>
                <w:szCs w:val="22"/>
              </w:rPr>
              <w:t>450</w:t>
            </w:r>
            <w:r w:rsidR="00365FD0">
              <w:rPr>
                <w:rFonts w:asciiTheme="minorHAnsi" w:hAnsiTheme="minorHAnsi" w:cstheme="minorHAnsi"/>
                <w:color w:val="FF0000"/>
                <w:kern w:val="24"/>
                <w:sz w:val="22"/>
                <w:szCs w:val="22"/>
              </w:rPr>
              <w:t>.</w:t>
            </w:r>
            <w:bookmarkStart w:id="0" w:name="_GoBack"/>
            <w:bookmarkEnd w:id="0"/>
          </w:p>
        </w:tc>
      </w:tr>
      <w:tr w:rsidR="006C7430" w:rsidRPr="00B022B0" w14:paraId="3AD2451F" w14:textId="77777777" w:rsidTr="00F21A37">
        <w:tc>
          <w:tcPr>
            <w:tcW w:w="1199" w:type="dxa"/>
          </w:tcPr>
          <w:p w14:paraId="08ABEC31" w14:textId="77777777" w:rsidR="006C7430" w:rsidRPr="00BA172B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proofErr w:type="spellStart"/>
            <w:r w:rsidRPr="00BA172B"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  <w:t>Gnas</w:t>
            </w:r>
            <w:proofErr w:type="spellEnd"/>
          </w:p>
        </w:tc>
        <w:tc>
          <w:tcPr>
            <w:tcW w:w="9061" w:type="dxa"/>
          </w:tcPr>
          <w:p w14:paraId="4690C494" w14:textId="77777777" w:rsidR="006C7430" w:rsidRPr="00BA172B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A172B"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  <w:t>Guanine nucleotide binding protein, alpha stimulating. Many splice forms &amp; different protein isoforms, 5’ methylation affects expression, has an antisense transcript. In most tissues; heart RPKM 57; atrium FPKM 5.</w:t>
            </w:r>
          </w:p>
        </w:tc>
      </w:tr>
      <w:tr w:rsidR="006C7430" w:rsidRPr="00B022B0" w14:paraId="42764761" w14:textId="77777777" w:rsidTr="00F21A37">
        <w:tc>
          <w:tcPr>
            <w:tcW w:w="1199" w:type="dxa"/>
          </w:tcPr>
          <w:p w14:paraId="2FB28A8F" w14:textId="77777777" w:rsidR="006C7430" w:rsidRPr="00BA172B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A172B"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  <w:lastRenderedPageBreak/>
              <w:t>Gpx3</w:t>
            </w:r>
          </w:p>
        </w:tc>
        <w:tc>
          <w:tcPr>
            <w:tcW w:w="9061" w:type="dxa"/>
          </w:tcPr>
          <w:p w14:paraId="6F7A50AF" w14:textId="77777777" w:rsidR="006C7430" w:rsidRPr="00BA172B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A172B"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  <w:t xml:space="preserve">Glutathione peroxidase 3. Catalyzes reduction of </w:t>
            </w:r>
            <w:proofErr w:type="spellStart"/>
            <w:r w:rsidRPr="00BA172B"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  <w:t>hydroperoxides</w:t>
            </w:r>
            <w:proofErr w:type="spellEnd"/>
            <w:r w:rsidRPr="00BA172B"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  <w:t xml:space="preserve"> including H</w:t>
            </w:r>
            <w:r w:rsidRPr="00BA172B"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  <w:vertAlign w:val="subscript"/>
              </w:rPr>
              <w:t>2</w:t>
            </w:r>
            <w:r w:rsidRPr="00BA172B"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  <w:t>O</w:t>
            </w:r>
            <w:r w:rsidRPr="00BA172B"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  <w:vertAlign w:val="subscript"/>
              </w:rPr>
              <w:t>2</w:t>
            </w:r>
            <w:r w:rsidRPr="00BA172B"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  <w:t xml:space="preserve"> by GSH; this isozyme is a secreted </w:t>
            </w:r>
            <w:proofErr w:type="spellStart"/>
            <w:r w:rsidRPr="00BA172B"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  <w:t>selenoprotein</w:t>
            </w:r>
            <w:proofErr w:type="spellEnd"/>
            <w:r w:rsidRPr="00BA172B"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  <w:t>. Heart RPKM 135, Kidney 12,000; atrium FPKM 1930.</w:t>
            </w:r>
          </w:p>
        </w:tc>
      </w:tr>
      <w:tr w:rsidR="006C7430" w:rsidRPr="00B022B0" w14:paraId="33E187E4" w14:textId="77777777" w:rsidTr="00F21A37">
        <w:tc>
          <w:tcPr>
            <w:tcW w:w="1199" w:type="dxa"/>
          </w:tcPr>
          <w:p w14:paraId="4E9D2D2D" w14:textId="77777777" w:rsidR="006C7430" w:rsidRPr="00BA172B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A172B"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  <w:t>Hdac4</w:t>
            </w:r>
          </w:p>
        </w:tc>
        <w:tc>
          <w:tcPr>
            <w:tcW w:w="9061" w:type="dxa"/>
          </w:tcPr>
          <w:p w14:paraId="7EDB087C" w14:textId="77777777" w:rsidR="006C7430" w:rsidRPr="00BA172B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A172B"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  <w:t>Histone deacetylase 4. Heart overexpression causes myocardial ischemia</w:t>
            </w:r>
            <w:r w:rsidRPr="00BA172B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>.</w:t>
            </w:r>
            <w:r w:rsidRPr="00BA172B"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  <w:t xml:space="preserve"> In most tissues; heart RPKM 2.6; atrium FPKM 16.</w:t>
            </w:r>
          </w:p>
        </w:tc>
      </w:tr>
      <w:tr w:rsidR="00BA172B" w:rsidRPr="00B022B0" w14:paraId="01C9948A" w14:textId="77777777" w:rsidTr="00F21A37">
        <w:tc>
          <w:tcPr>
            <w:tcW w:w="1199" w:type="dxa"/>
          </w:tcPr>
          <w:p w14:paraId="6E26FFA1" w14:textId="77777777" w:rsidR="00BA172B" w:rsidRPr="00BA172B" w:rsidRDefault="00BA172B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</w:pPr>
            <w:r w:rsidRPr="00BA172B"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  <w:t>Il18r1</w:t>
            </w:r>
          </w:p>
        </w:tc>
        <w:tc>
          <w:tcPr>
            <w:tcW w:w="9061" w:type="dxa"/>
          </w:tcPr>
          <w:p w14:paraId="6929C077" w14:textId="7A6AC051" w:rsidR="00BA172B" w:rsidRPr="00BA172B" w:rsidRDefault="0032176A" w:rsidP="00B022B0">
            <w:pPr>
              <w:pStyle w:val="NormalWeb"/>
              <w:spacing w:before="0" w:beforeAutospacing="0" w:after="0" w:afterAutospacing="0"/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 xml:space="preserve">Interleukin 18 receptor 1. </w:t>
            </w:r>
            <w:r w:rsidR="000226C1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 xml:space="preserve">Much studied in inflammation and neuronal development. </w:t>
            </w:r>
            <w:r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 xml:space="preserve">Heart RPKM </w:t>
            </w:r>
            <w:r w:rsidR="000226C1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 xml:space="preserve">0.1; </w:t>
            </w:r>
            <w:r w:rsidR="000226C1" w:rsidRPr="006B1D1C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>atrium FPKM</w:t>
            </w:r>
            <w:r w:rsidR="000226C1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 xml:space="preserve"> </w:t>
            </w:r>
            <w:r w:rsidR="006B1D1C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>20</w:t>
            </w:r>
          </w:p>
        </w:tc>
      </w:tr>
      <w:tr w:rsidR="006C7430" w:rsidRPr="00B022B0" w14:paraId="12C53357" w14:textId="77777777" w:rsidTr="00F21A37">
        <w:tc>
          <w:tcPr>
            <w:tcW w:w="1199" w:type="dxa"/>
          </w:tcPr>
          <w:p w14:paraId="2D54168D" w14:textId="77777777" w:rsidR="006C7430" w:rsidRPr="00BA172B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A172B"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  <w:t>Klf5</w:t>
            </w:r>
          </w:p>
        </w:tc>
        <w:tc>
          <w:tcPr>
            <w:tcW w:w="9061" w:type="dxa"/>
          </w:tcPr>
          <w:p w14:paraId="0DF1DD58" w14:textId="77777777" w:rsidR="006C7430" w:rsidRPr="00BA172B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proofErr w:type="spellStart"/>
            <w:r w:rsidRPr="00BA172B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>Kruppel</w:t>
            </w:r>
            <w:proofErr w:type="spellEnd"/>
            <w:r w:rsidRPr="00BA172B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 xml:space="preserve">-like factor 5. Suppresses </w:t>
            </w:r>
            <w:proofErr w:type="spellStart"/>
            <w:r w:rsidRPr="00BA172B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>Erk</w:t>
            </w:r>
            <w:proofErr w:type="spellEnd"/>
            <w:r w:rsidRPr="00BA172B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 xml:space="preserve"> signaling; essential for mammary gland development; essential in lung, liver, colon development. Heart RPKM 0; atrium FPKM 1.</w:t>
            </w:r>
          </w:p>
        </w:tc>
      </w:tr>
      <w:tr w:rsidR="006C7430" w:rsidRPr="00B022B0" w14:paraId="6822FC7B" w14:textId="77777777" w:rsidTr="00F21A37">
        <w:tc>
          <w:tcPr>
            <w:tcW w:w="1199" w:type="dxa"/>
          </w:tcPr>
          <w:p w14:paraId="324F5730" w14:textId="77777777" w:rsidR="006C7430" w:rsidRPr="00BA172B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proofErr w:type="spellStart"/>
            <w:r w:rsidRPr="00BA172B"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  <w:t>Midn</w:t>
            </w:r>
            <w:proofErr w:type="spellEnd"/>
          </w:p>
        </w:tc>
        <w:tc>
          <w:tcPr>
            <w:tcW w:w="9061" w:type="dxa"/>
          </w:tcPr>
          <w:p w14:paraId="28D0AA53" w14:textId="77777777" w:rsidR="006C7430" w:rsidRPr="00BA172B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proofErr w:type="spellStart"/>
            <w:r w:rsidRPr="00BA172B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>Midnolin</w:t>
            </w:r>
            <w:proofErr w:type="spellEnd"/>
            <w:r w:rsidRPr="00BA172B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>. Has an ubiquitin-like domain. High expression in embryonic brain. Alternate mRNA splicing, multiple protein isoforms. Heart RPKM 21; atrium FPKM 27.</w:t>
            </w:r>
          </w:p>
        </w:tc>
      </w:tr>
      <w:tr w:rsidR="006C7430" w:rsidRPr="00B022B0" w14:paraId="5FE00D96" w14:textId="77777777" w:rsidTr="00F21A37">
        <w:tc>
          <w:tcPr>
            <w:tcW w:w="1199" w:type="dxa"/>
          </w:tcPr>
          <w:p w14:paraId="213CDBB8" w14:textId="77777777" w:rsidR="006C7430" w:rsidRPr="00BA172B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A172B"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  <w:t>Per1</w:t>
            </w:r>
          </w:p>
        </w:tc>
        <w:tc>
          <w:tcPr>
            <w:tcW w:w="9061" w:type="dxa"/>
          </w:tcPr>
          <w:p w14:paraId="36C5DDF0" w14:textId="77777777" w:rsidR="006C7430" w:rsidRPr="00BA172B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A172B"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  <w:t xml:space="preserve">Periodic circadian clock 1. Circadian in </w:t>
            </w:r>
            <w:proofErr w:type="spellStart"/>
            <w:r w:rsidRPr="00BA172B"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  <w:t>suprachiasmatic</w:t>
            </w:r>
            <w:proofErr w:type="spellEnd"/>
            <w:r w:rsidRPr="00BA172B"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  <w:t xml:space="preserve"> nucleus. Upregulated by Clock/</w:t>
            </w:r>
            <w:proofErr w:type="spellStart"/>
            <w:r w:rsidRPr="00BA172B"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  <w:t>Arntl</w:t>
            </w:r>
            <w:proofErr w:type="spellEnd"/>
            <w:r w:rsidRPr="00BA172B"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  <w:t xml:space="preserve"> heterodimers, then represses its own upregulation in Per/Cry heterodimers suppressing Clock/</w:t>
            </w:r>
            <w:proofErr w:type="spellStart"/>
            <w:r w:rsidRPr="00BA172B"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  <w:t>Arntl</w:t>
            </w:r>
            <w:proofErr w:type="spellEnd"/>
            <w:r w:rsidRPr="00BA172B"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  <w:t>. Heart RPKM 6; atrium FPKM 30.</w:t>
            </w:r>
          </w:p>
        </w:tc>
      </w:tr>
      <w:tr w:rsidR="006C7430" w:rsidRPr="00B022B0" w14:paraId="6E2C3413" w14:textId="77777777" w:rsidTr="00F21A37">
        <w:tc>
          <w:tcPr>
            <w:tcW w:w="1199" w:type="dxa"/>
          </w:tcPr>
          <w:p w14:paraId="317625AF" w14:textId="77777777" w:rsidR="006C7430" w:rsidRPr="00BA172B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A172B"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  <w:t>Per2</w:t>
            </w:r>
          </w:p>
        </w:tc>
        <w:tc>
          <w:tcPr>
            <w:tcW w:w="9061" w:type="dxa"/>
          </w:tcPr>
          <w:p w14:paraId="1C907D86" w14:textId="77777777" w:rsidR="006C7430" w:rsidRPr="00BA172B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A172B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 xml:space="preserve">Periodic circadian clock 2. Same story as Per1. </w:t>
            </w:r>
            <w:r w:rsidRPr="00BA172B"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  <w:t>Heart RPKM 2; atrium FPKM 20.</w:t>
            </w:r>
          </w:p>
        </w:tc>
      </w:tr>
      <w:tr w:rsidR="006C7430" w:rsidRPr="00B022B0" w14:paraId="680C8928" w14:textId="77777777" w:rsidTr="00F21A37">
        <w:tc>
          <w:tcPr>
            <w:tcW w:w="1199" w:type="dxa"/>
          </w:tcPr>
          <w:p w14:paraId="30D6B829" w14:textId="77777777" w:rsidR="006C7430" w:rsidRPr="00BA172B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A172B"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  <w:t>Per3</w:t>
            </w:r>
          </w:p>
        </w:tc>
        <w:tc>
          <w:tcPr>
            <w:tcW w:w="9061" w:type="dxa"/>
          </w:tcPr>
          <w:p w14:paraId="3863CF17" w14:textId="77777777" w:rsidR="006C7430" w:rsidRPr="00BA172B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A172B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 xml:space="preserve">Periodic circadian clock 3. Same story as Per1 and Per2. </w:t>
            </w:r>
            <w:r w:rsidRPr="00BA172B"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  <w:t>Heart RPKM 3; atrium FPKM 34.</w:t>
            </w:r>
          </w:p>
        </w:tc>
      </w:tr>
      <w:tr w:rsidR="006C7430" w:rsidRPr="00B022B0" w14:paraId="06A6728C" w14:textId="77777777" w:rsidTr="00F21A37">
        <w:tc>
          <w:tcPr>
            <w:tcW w:w="1199" w:type="dxa"/>
          </w:tcPr>
          <w:p w14:paraId="43F6C1A3" w14:textId="77777777" w:rsidR="006C7430" w:rsidRPr="00BA172B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A172B"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  <w:t>Prkab2</w:t>
            </w:r>
          </w:p>
        </w:tc>
        <w:tc>
          <w:tcPr>
            <w:tcW w:w="9061" w:type="dxa"/>
          </w:tcPr>
          <w:p w14:paraId="6C6F5896" w14:textId="77777777" w:rsidR="006C7430" w:rsidRPr="00BA172B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A172B"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  <w:t>Protein kinase AMP-activated non-catalytic subunit beta-2.  Heart RPKM 10; atrium FPKM 46.</w:t>
            </w:r>
          </w:p>
        </w:tc>
      </w:tr>
      <w:tr w:rsidR="006C7430" w:rsidRPr="00B022B0" w14:paraId="496C5290" w14:textId="77777777" w:rsidTr="00F21A37">
        <w:tc>
          <w:tcPr>
            <w:tcW w:w="1199" w:type="dxa"/>
          </w:tcPr>
          <w:p w14:paraId="20F4428A" w14:textId="77777777" w:rsidR="006C7430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</w:pPr>
            <w:r w:rsidRPr="00BA172B"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  <w:t>Prkag2</w:t>
            </w:r>
          </w:p>
          <w:p w14:paraId="61878F2A" w14:textId="77777777" w:rsidR="00DE70C8" w:rsidRDefault="00DE70C8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</w:pPr>
          </w:p>
          <w:p w14:paraId="3A8528AC" w14:textId="288C23F0" w:rsidR="00DE70C8" w:rsidRPr="00BA172B" w:rsidRDefault="00DE70C8" w:rsidP="00DE70C8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22"/>
                <w:szCs w:val="22"/>
              </w:rPr>
              <w:t>X</w:t>
            </w:r>
          </w:p>
        </w:tc>
        <w:tc>
          <w:tcPr>
            <w:tcW w:w="9061" w:type="dxa"/>
          </w:tcPr>
          <w:p w14:paraId="217610B9" w14:textId="77777777" w:rsidR="006C7430" w:rsidRPr="00BA172B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A172B"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  <w:t xml:space="preserve">Protein kinase, AMP-activated, gamma 2 </w:t>
            </w:r>
            <w:proofErr w:type="spellStart"/>
            <w:r w:rsidRPr="00BA172B"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  <w:t>noncatalytic</w:t>
            </w:r>
            <w:proofErr w:type="spellEnd"/>
            <w:r w:rsidRPr="00BA172B"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  <w:t xml:space="preserve"> subunit. </w:t>
            </w:r>
            <w:r w:rsidRPr="00BA172B"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  <w:t xml:space="preserve">Activation decreases sinoatrial pacemakers, lowers heart rate, lowers ryanodine-driven Ca++ release from intracellular stores. </w:t>
            </w:r>
            <w:r w:rsidRPr="00BA172B"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  <w:t>Heart RPKM 4; atrium FPKM 105.</w:t>
            </w:r>
          </w:p>
        </w:tc>
      </w:tr>
      <w:tr w:rsidR="006C7430" w:rsidRPr="00B022B0" w14:paraId="4FFB9E3A" w14:textId="77777777" w:rsidTr="00F21A37">
        <w:tc>
          <w:tcPr>
            <w:tcW w:w="1199" w:type="dxa"/>
          </w:tcPr>
          <w:p w14:paraId="31DBEB5E" w14:textId="77777777" w:rsidR="006C7430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Cs/>
                <w:color w:val="FF0000"/>
                <w:kern w:val="24"/>
                <w:sz w:val="22"/>
                <w:szCs w:val="22"/>
              </w:rPr>
            </w:pPr>
            <w:r w:rsidRPr="00BA172B">
              <w:rPr>
                <w:rFonts w:asciiTheme="minorHAnsi" w:hAnsiTheme="minorHAnsi" w:cstheme="minorHAnsi"/>
                <w:bCs/>
                <w:color w:val="FF0000"/>
                <w:kern w:val="24"/>
                <w:sz w:val="22"/>
                <w:szCs w:val="22"/>
              </w:rPr>
              <w:t>Prkar2b</w:t>
            </w:r>
          </w:p>
          <w:p w14:paraId="4A0A984F" w14:textId="77777777" w:rsidR="00DE70C8" w:rsidRDefault="00DE70C8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Cs/>
                <w:color w:val="FF0000"/>
                <w:kern w:val="24"/>
                <w:sz w:val="22"/>
                <w:szCs w:val="22"/>
              </w:rPr>
            </w:pPr>
          </w:p>
          <w:p w14:paraId="5BA8317B" w14:textId="1381D835" w:rsidR="00DE70C8" w:rsidRPr="00BA172B" w:rsidRDefault="00DE70C8" w:rsidP="00DE70C8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22"/>
                <w:szCs w:val="22"/>
              </w:rPr>
              <w:t>X</w:t>
            </w:r>
          </w:p>
        </w:tc>
        <w:tc>
          <w:tcPr>
            <w:tcW w:w="9061" w:type="dxa"/>
          </w:tcPr>
          <w:p w14:paraId="5E7F2D59" w14:textId="77777777" w:rsidR="006C7430" w:rsidRPr="00BA172B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A172B">
              <w:rPr>
                <w:rFonts w:asciiTheme="minorHAnsi" w:eastAsiaTheme="minorEastAsia" w:hAnsiTheme="minorHAnsi" w:cstheme="minorHAnsi"/>
                <w:color w:val="FF0000"/>
                <w:kern w:val="24"/>
                <w:sz w:val="22"/>
                <w:szCs w:val="22"/>
              </w:rPr>
              <w:t>Protein kinase, cAMP dependent regulatory, type 2 beta. Deficiency increases expression of Ucp1, other thermogenic genes, induces brown-like fat in white adipose; disruption increases resting metabolic rate. Heart RPKM 2.4; atrium FPKM 20.</w:t>
            </w:r>
          </w:p>
        </w:tc>
      </w:tr>
      <w:tr w:rsidR="006C7430" w:rsidRPr="00B022B0" w14:paraId="27495271" w14:textId="77777777" w:rsidTr="00F21A37">
        <w:tc>
          <w:tcPr>
            <w:tcW w:w="1199" w:type="dxa"/>
          </w:tcPr>
          <w:p w14:paraId="20BA483B" w14:textId="77777777" w:rsidR="006C7430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FF0000"/>
                <w:kern w:val="24"/>
                <w:sz w:val="22"/>
                <w:szCs w:val="22"/>
              </w:rPr>
            </w:pPr>
            <w:r w:rsidRPr="00BA172B">
              <w:rPr>
                <w:rFonts w:asciiTheme="minorHAnsi" w:hAnsiTheme="minorHAnsi" w:cstheme="minorHAnsi"/>
                <w:color w:val="FF0000"/>
                <w:kern w:val="24"/>
                <w:sz w:val="22"/>
                <w:szCs w:val="22"/>
              </w:rPr>
              <w:t xml:space="preserve">Rras2 </w:t>
            </w:r>
          </w:p>
          <w:p w14:paraId="02F1EA52" w14:textId="2571BC21" w:rsidR="00DE70C8" w:rsidRPr="00BA172B" w:rsidRDefault="00DE70C8" w:rsidP="00DE70C8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22"/>
                <w:szCs w:val="22"/>
              </w:rPr>
              <w:t>X</w:t>
            </w:r>
          </w:p>
        </w:tc>
        <w:tc>
          <w:tcPr>
            <w:tcW w:w="9061" w:type="dxa"/>
          </w:tcPr>
          <w:p w14:paraId="15B6F7B3" w14:textId="413B9A49" w:rsidR="006C7430" w:rsidRPr="00BA172B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proofErr w:type="spellStart"/>
            <w:r w:rsidRPr="00BA172B">
              <w:rPr>
                <w:rFonts w:asciiTheme="minorHAnsi" w:eastAsiaTheme="minorEastAsia" w:hAnsiTheme="minorHAnsi" w:cstheme="minorHAnsi"/>
                <w:color w:val="FF0000"/>
                <w:kern w:val="24"/>
                <w:sz w:val="22"/>
                <w:szCs w:val="22"/>
              </w:rPr>
              <w:t>Ras</w:t>
            </w:r>
            <w:proofErr w:type="spellEnd"/>
            <w:r w:rsidRPr="00BA172B">
              <w:rPr>
                <w:rFonts w:asciiTheme="minorHAnsi" w:eastAsiaTheme="minorEastAsia" w:hAnsiTheme="minorHAnsi" w:cstheme="minorHAnsi"/>
                <w:color w:val="FF0000"/>
                <w:kern w:val="24"/>
                <w:sz w:val="22"/>
                <w:szCs w:val="22"/>
              </w:rPr>
              <w:t xml:space="preserve"> related 2</w:t>
            </w:r>
            <w:r w:rsidR="00B856F6">
              <w:rPr>
                <w:rFonts w:asciiTheme="minorHAnsi" w:eastAsiaTheme="minorEastAsia" w:hAnsiTheme="minorHAnsi" w:cstheme="minorHAnsi"/>
                <w:color w:val="FF0000"/>
                <w:kern w:val="24"/>
                <w:sz w:val="22"/>
                <w:szCs w:val="22"/>
              </w:rPr>
              <w:t xml:space="preserve"> (Tc21)</w:t>
            </w:r>
            <w:r w:rsidRPr="00BA172B">
              <w:rPr>
                <w:rFonts w:asciiTheme="minorHAnsi" w:eastAsiaTheme="minorEastAsia" w:hAnsiTheme="minorHAnsi" w:cstheme="minorHAnsi"/>
                <w:color w:val="FF0000"/>
                <w:kern w:val="24"/>
                <w:sz w:val="22"/>
                <w:szCs w:val="22"/>
              </w:rPr>
              <w:t>. Fatty-</w:t>
            </w:r>
            <w:proofErr w:type="spellStart"/>
            <w:r w:rsidRPr="00BA172B">
              <w:rPr>
                <w:rFonts w:asciiTheme="minorHAnsi" w:eastAsiaTheme="minorEastAsia" w:hAnsiTheme="minorHAnsi" w:cstheme="minorHAnsi"/>
                <w:color w:val="FF0000"/>
                <w:kern w:val="24"/>
                <w:sz w:val="22"/>
                <w:szCs w:val="22"/>
              </w:rPr>
              <w:t>acylated</w:t>
            </w:r>
            <w:proofErr w:type="spellEnd"/>
            <w:r w:rsidRPr="00BA172B">
              <w:rPr>
                <w:rFonts w:asciiTheme="minorHAnsi" w:eastAsiaTheme="minorEastAsia" w:hAnsiTheme="minorHAnsi" w:cstheme="minorHAnsi"/>
                <w:color w:val="FF0000"/>
                <w:kern w:val="24"/>
                <w:sz w:val="22"/>
                <w:szCs w:val="22"/>
              </w:rPr>
              <w:t xml:space="preserve"> protein, regulates </w:t>
            </w:r>
            <w:proofErr w:type="spellStart"/>
            <w:r w:rsidRPr="00BA172B">
              <w:rPr>
                <w:rFonts w:asciiTheme="minorHAnsi" w:eastAsiaTheme="minorEastAsia" w:hAnsiTheme="minorHAnsi" w:cstheme="minorHAnsi"/>
                <w:color w:val="FF0000"/>
                <w:kern w:val="24"/>
                <w:sz w:val="22"/>
                <w:szCs w:val="22"/>
              </w:rPr>
              <w:t>Tgf</w:t>
            </w:r>
            <w:proofErr w:type="spellEnd"/>
            <w:r w:rsidRPr="00BA172B">
              <w:rPr>
                <w:rFonts w:asciiTheme="minorHAnsi" w:eastAsiaTheme="minorEastAsia" w:hAnsiTheme="minorHAnsi" w:cstheme="minorHAnsi"/>
                <w:color w:val="FF0000"/>
                <w:kern w:val="24"/>
                <w:sz w:val="22"/>
                <w:szCs w:val="22"/>
              </w:rPr>
              <w:t>-beta signaling. Heart RPKM 5; atrium FPKM 70.</w:t>
            </w:r>
          </w:p>
        </w:tc>
      </w:tr>
      <w:tr w:rsidR="006C7430" w:rsidRPr="00B022B0" w14:paraId="06EB1562" w14:textId="77777777" w:rsidTr="00F21A37">
        <w:tc>
          <w:tcPr>
            <w:tcW w:w="1199" w:type="dxa"/>
          </w:tcPr>
          <w:p w14:paraId="42EC7D50" w14:textId="6C440873" w:rsidR="006C7430" w:rsidRPr="00BA172B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A172B"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  <w:t xml:space="preserve">Siah2 </w:t>
            </w:r>
          </w:p>
        </w:tc>
        <w:tc>
          <w:tcPr>
            <w:tcW w:w="9061" w:type="dxa"/>
          </w:tcPr>
          <w:p w14:paraId="05902BC0" w14:textId="1EEFB01D" w:rsidR="006C7430" w:rsidRPr="00BA172B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proofErr w:type="spellStart"/>
            <w:r w:rsidRPr="00BA172B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>Siah</w:t>
            </w:r>
            <w:proofErr w:type="spellEnd"/>
            <w:r w:rsidRPr="00BA172B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 xml:space="preserve"> E3 ubiquitin protein ligase 2</w:t>
            </w:r>
            <w:r w:rsidR="00B856F6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 xml:space="preserve"> (Sinh2)</w:t>
            </w:r>
            <w:r w:rsidRPr="00BA172B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 xml:space="preserve">. Important for early </w:t>
            </w:r>
            <w:proofErr w:type="spellStart"/>
            <w:r w:rsidRPr="00BA172B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>adipogenic</w:t>
            </w:r>
            <w:proofErr w:type="spellEnd"/>
            <w:r w:rsidRPr="00BA172B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 xml:space="preserve"> pathway; obesity-induced tissue inflammation. Heart RPKM 3; atrium FPKM 8.</w:t>
            </w:r>
          </w:p>
        </w:tc>
      </w:tr>
      <w:tr w:rsidR="006C7430" w:rsidRPr="00B022B0" w14:paraId="562C1D07" w14:textId="77777777" w:rsidTr="00F21A37">
        <w:tc>
          <w:tcPr>
            <w:tcW w:w="1199" w:type="dxa"/>
          </w:tcPr>
          <w:p w14:paraId="039FFFA9" w14:textId="77777777" w:rsidR="006C7430" w:rsidRPr="00BA172B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A172B"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  <w:t>Sik1</w:t>
            </w:r>
          </w:p>
        </w:tc>
        <w:tc>
          <w:tcPr>
            <w:tcW w:w="9061" w:type="dxa"/>
          </w:tcPr>
          <w:p w14:paraId="2C1FAC92" w14:textId="77777777" w:rsidR="006C7430" w:rsidRPr="00BA172B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A172B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 xml:space="preserve">Salt inducible kinase 1. Induced by alcohol; </w:t>
            </w:r>
            <w:r w:rsidRPr="00BA172B">
              <w:rPr>
                <w:rFonts w:asciiTheme="minorHAnsi" w:eastAsiaTheme="minorEastAsia" w:hAnsiTheme="minorHAnsi" w:cstheme="minorHAnsi"/>
                <w:bCs/>
                <w:color w:val="0000FF"/>
                <w:kern w:val="24"/>
                <w:sz w:val="22"/>
                <w:szCs w:val="22"/>
              </w:rPr>
              <w:t>KO of Sik1 causes increased blood pressure; regulates intercellular junction stability; senses intracellular sodium</w:t>
            </w:r>
            <w:r w:rsidRPr="00BA172B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>. Heart RPKM 6; atrium FPKM 20.</w:t>
            </w:r>
          </w:p>
        </w:tc>
      </w:tr>
      <w:tr w:rsidR="006C7430" w:rsidRPr="00B022B0" w14:paraId="6585000A" w14:textId="77777777" w:rsidTr="00F21A37">
        <w:tc>
          <w:tcPr>
            <w:tcW w:w="1199" w:type="dxa"/>
          </w:tcPr>
          <w:p w14:paraId="51F4B8D9" w14:textId="77777777" w:rsidR="006C7430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FF0000"/>
                <w:kern w:val="24"/>
                <w:sz w:val="22"/>
                <w:szCs w:val="22"/>
              </w:rPr>
            </w:pPr>
            <w:r w:rsidRPr="00BA172B">
              <w:rPr>
                <w:rFonts w:asciiTheme="minorHAnsi" w:hAnsiTheme="minorHAnsi" w:cstheme="minorHAnsi"/>
                <w:color w:val="FF0000"/>
                <w:kern w:val="24"/>
                <w:sz w:val="22"/>
                <w:szCs w:val="22"/>
              </w:rPr>
              <w:t xml:space="preserve">Slc16a1 </w:t>
            </w:r>
          </w:p>
          <w:p w14:paraId="75627406" w14:textId="226B7F98" w:rsidR="007D799F" w:rsidRPr="007D799F" w:rsidRDefault="007D799F" w:rsidP="007D799F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24"/>
                <w:sz w:val="22"/>
                <w:szCs w:val="22"/>
              </w:rPr>
              <w:t>X</w:t>
            </w:r>
          </w:p>
        </w:tc>
        <w:tc>
          <w:tcPr>
            <w:tcW w:w="9061" w:type="dxa"/>
          </w:tcPr>
          <w:p w14:paraId="5D0A0C41" w14:textId="62963D9A" w:rsidR="006C7430" w:rsidRPr="00BA172B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A172B">
              <w:rPr>
                <w:rFonts w:asciiTheme="minorHAnsi" w:eastAsiaTheme="minorEastAsia" w:hAnsiTheme="minorHAnsi" w:cstheme="minorHAnsi"/>
                <w:color w:val="FF0000"/>
                <w:kern w:val="24"/>
                <w:sz w:val="22"/>
                <w:szCs w:val="22"/>
              </w:rPr>
              <w:t>Solute carrier family 16 (monocarboxylic acid transporters), member 1</w:t>
            </w:r>
            <w:r w:rsidR="00B856F6">
              <w:rPr>
                <w:rFonts w:asciiTheme="minorHAnsi" w:eastAsiaTheme="minorEastAsia" w:hAnsiTheme="minorHAnsi" w:cstheme="minorHAnsi"/>
                <w:color w:val="FF0000"/>
                <w:kern w:val="24"/>
                <w:sz w:val="22"/>
                <w:szCs w:val="22"/>
              </w:rPr>
              <w:t xml:space="preserve"> (Mct1)</w:t>
            </w:r>
            <w:r w:rsidRPr="00BA172B">
              <w:rPr>
                <w:rFonts w:asciiTheme="minorHAnsi" w:eastAsiaTheme="minorEastAsia" w:hAnsiTheme="minorHAnsi" w:cstheme="minorHAnsi"/>
                <w:color w:val="FF0000"/>
                <w:kern w:val="24"/>
                <w:sz w:val="22"/>
                <w:szCs w:val="22"/>
              </w:rPr>
              <w:t>. Heart RPKM 45; atrium FPKM 220.</w:t>
            </w:r>
          </w:p>
        </w:tc>
      </w:tr>
      <w:tr w:rsidR="006C7430" w:rsidRPr="00B022B0" w14:paraId="72A93EEE" w14:textId="77777777" w:rsidTr="00F21A37">
        <w:tc>
          <w:tcPr>
            <w:tcW w:w="1199" w:type="dxa"/>
          </w:tcPr>
          <w:p w14:paraId="3A5F6516" w14:textId="39F22B16" w:rsidR="006C7430" w:rsidRPr="00BA172B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A172B">
              <w:rPr>
                <w:rFonts w:asciiTheme="minorHAnsi" w:hAnsiTheme="minorHAnsi" w:cstheme="minorHAnsi"/>
                <w:color w:val="0000FF"/>
                <w:kern w:val="24"/>
                <w:sz w:val="22"/>
                <w:szCs w:val="22"/>
              </w:rPr>
              <w:t>Slc7a5</w:t>
            </w:r>
          </w:p>
        </w:tc>
        <w:tc>
          <w:tcPr>
            <w:tcW w:w="9061" w:type="dxa"/>
          </w:tcPr>
          <w:p w14:paraId="78B5D495" w14:textId="5D148856" w:rsidR="006C7430" w:rsidRPr="00BA172B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A172B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>Solute carrier family 7 (cationic amino acid transporter, y+ system) member 5</w:t>
            </w:r>
            <w:r w:rsidR="00B856F6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 xml:space="preserve"> (Lat1)</w:t>
            </w:r>
            <w:r w:rsidRPr="00BA172B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 xml:space="preserve">. Regulates Kv1.2 channels, relevant to epilepsy; stretching stimulates </w:t>
            </w:r>
            <w:r w:rsidR="00B856F6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 xml:space="preserve">Slc7a5 </w:t>
            </w:r>
            <w:r w:rsidRPr="00BA172B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>expression and subsequent amino acid uptake. Heart RPKM 2; atrium FPKM 3.</w:t>
            </w:r>
          </w:p>
        </w:tc>
      </w:tr>
      <w:tr w:rsidR="00BA172B" w:rsidRPr="00B022B0" w14:paraId="4C820865" w14:textId="77777777" w:rsidTr="00F21A37">
        <w:tc>
          <w:tcPr>
            <w:tcW w:w="1199" w:type="dxa"/>
          </w:tcPr>
          <w:p w14:paraId="61E01264" w14:textId="77777777" w:rsidR="00BA172B" w:rsidRPr="00BA172B" w:rsidRDefault="00BA172B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</w:pPr>
            <w:r w:rsidRPr="00BA172B"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  <w:t>Socs2</w:t>
            </w:r>
          </w:p>
        </w:tc>
        <w:tc>
          <w:tcPr>
            <w:tcW w:w="9061" w:type="dxa"/>
          </w:tcPr>
          <w:p w14:paraId="6C2E6FC0" w14:textId="67FADD67" w:rsidR="00BA172B" w:rsidRPr="00BA172B" w:rsidRDefault="000226C1" w:rsidP="00B022B0">
            <w:pPr>
              <w:pStyle w:val="NormalWeb"/>
              <w:spacing w:before="0" w:beforeAutospacing="0" w:after="0" w:afterAutospacing="0"/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 xml:space="preserve">Suppressor of cytokine signaling 2. </w:t>
            </w:r>
            <w:r w:rsidR="00B856F6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>Roles in immune function, nervous system; in heart, lack of Socs2 blocks responses to increased Ca</w:t>
            </w:r>
            <w:r w:rsidR="00B856F6" w:rsidRPr="00B856F6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  <w:vertAlign w:val="superscript"/>
              </w:rPr>
              <w:t>++</w:t>
            </w:r>
            <w:r w:rsidR="00B856F6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>.</w:t>
            </w:r>
            <w:r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 xml:space="preserve">  Heart RPKM 2</w:t>
            </w:r>
            <w:r w:rsidRPr="00F21A37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>; atrium FPKM</w:t>
            </w:r>
            <w:r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 xml:space="preserve"> </w:t>
            </w:r>
            <w:r w:rsidR="00F21A37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>90</w:t>
            </w:r>
          </w:p>
        </w:tc>
      </w:tr>
      <w:tr w:rsidR="00BA172B" w:rsidRPr="00B022B0" w14:paraId="7CFDEF55" w14:textId="77777777" w:rsidTr="00F21A37">
        <w:tc>
          <w:tcPr>
            <w:tcW w:w="1199" w:type="dxa"/>
          </w:tcPr>
          <w:p w14:paraId="3388D70B" w14:textId="77777777" w:rsidR="00BA172B" w:rsidRPr="00BA172B" w:rsidRDefault="00BA172B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</w:pPr>
            <w:r w:rsidRPr="00BA172B"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  <w:t>Tgfb1</w:t>
            </w:r>
          </w:p>
        </w:tc>
        <w:tc>
          <w:tcPr>
            <w:tcW w:w="9061" w:type="dxa"/>
          </w:tcPr>
          <w:p w14:paraId="23AE9E5C" w14:textId="382225F4" w:rsidR="00BA172B" w:rsidRPr="00BA172B" w:rsidRDefault="006B1D1C" w:rsidP="00B022B0">
            <w:pPr>
              <w:pStyle w:val="NormalWeb"/>
              <w:spacing w:before="0" w:beforeAutospacing="0" w:after="0" w:afterAutospacing="0"/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 xml:space="preserve">Transforming growth factor beta 1. Secreted; forms heterodimers with other </w:t>
            </w:r>
            <w:proofErr w:type="spellStart"/>
            <w:r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>Tgf</w:t>
            </w:r>
            <w:proofErr w:type="spellEnd"/>
            <w:r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>-beta family. Heart RPKM 7</w:t>
            </w:r>
            <w:r w:rsidRPr="00F21A37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>; atrium FPKM</w:t>
            </w:r>
            <w:r w:rsidR="00F21A37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 xml:space="preserve"> 29</w:t>
            </w:r>
          </w:p>
        </w:tc>
      </w:tr>
      <w:tr w:rsidR="006C7430" w:rsidRPr="00B022B0" w14:paraId="0F745BC1" w14:textId="77777777" w:rsidTr="00F21A37">
        <w:tc>
          <w:tcPr>
            <w:tcW w:w="1199" w:type="dxa"/>
          </w:tcPr>
          <w:p w14:paraId="7FEB9825" w14:textId="77777777" w:rsidR="006C7430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</w:pPr>
            <w:r w:rsidRPr="00BA172B"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  <w:t xml:space="preserve">Usp2 </w:t>
            </w:r>
          </w:p>
          <w:p w14:paraId="77073616" w14:textId="77777777" w:rsidR="00DE70C8" w:rsidRDefault="00DE70C8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</w:pPr>
          </w:p>
          <w:p w14:paraId="68B0614C" w14:textId="77777777" w:rsidR="00DE70C8" w:rsidRDefault="00DE70C8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Cs/>
                <w:color w:val="0000FF"/>
                <w:kern w:val="24"/>
                <w:sz w:val="22"/>
                <w:szCs w:val="22"/>
              </w:rPr>
            </w:pPr>
          </w:p>
          <w:p w14:paraId="34D38DC2" w14:textId="51918A42" w:rsidR="00DE70C8" w:rsidRPr="00BA172B" w:rsidRDefault="00DE70C8" w:rsidP="00DE70C8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DE70C8"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22"/>
                <w:szCs w:val="22"/>
              </w:rPr>
              <w:t>X</w:t>
            </w:r>
          </w:p>
        </w:tc>
        <w:tc>
          <w:tcPr>
            <w:tcW w:w="9061" w:type="dxa"/>
          </w:tcPr>
          <w:p w14:paraId="32F22B50" w14:textId="08DE8D87" w:rsidR="006C7430" w:rsidRPr="00BA172B" w:rsidRDefault="006C7430" w:rsidP="00B022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A172B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>Ubiquitin specific peptidase 2</w:t>
            </w:r>
            <w:r w:rsidR="00B856F6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 xml:space="preserve"> (Ubp41)</w:t>
            </w:r>
            <w:r w:rsidRPr="00BA172B">
              <w:rPr>
                <w:rFonts w:asciiTheme="minorHAnsi" w:eastAsiaTheme="minorEastAsia" w:hAnsiTheme="minorHAnsi" w:cstheme="minorHAnsi"/>
                <w:color w:val="0000FF"/>
                <w:kern w:val="24"/>
                <w:sz w:val="22"/>
                <w:szCs w:val="22"/>
              </w:rPr>
              <w:t>. Clock output effector, regulates body Ca++; represses MC receptor and thus suppresses aldosterone responses; a central regulator of metabolic rate; not directly involved in Na balance or blood pressure; rhythmic expression circadian. Heart RPKM 6.5; atrium FPKM 29.</w:t>
            </w:r>
          </w:p>
        </w:tc>
      </w:tr>
    </w:tbl>
    <w:p w14:paraId="5FE14920" w14:textId="6244A990" w:rsidR="00F21A37" w:rsidRPr="00B022B0" w:rsidRDefault="006C7430">
      <w:pPr>
        <w:rPr>
          <w:rFonts w:cstheme="minorHAnsi"/>
        </w:rPr>
      </w:pPr>
      <w:r>
        <w:rPr>
          <w:rFonts w:cstheme="minorHAnsi"/>
        </w:rPr>
        <w:t xml:space="preserve">Heart RPKM from NCBI website; atrium FPKM from </w:t>
      </w:r>
      <w:proofErr w:type="spellStart"/>
      <w:r>
        <w:rPr>
          <w:rFonts w:cstheme="minorHAnsi"/>
        </w:rPr>
        <w:t>Suppl.Table</w:t>
      </w:r>
      <w:proofErr w:type="spellEnd"/>
      <w:r>
        <w:rPr>
          <w:rFonts w:cstheme="minorHAnsi"/>
        </w:rPr>
        <w:t xml:space="preserve"> 3 (WT value</w:t>
      </w:r>
      <w:r w:rsidR="00F21A37">
        <w:rPr>
          <w:rFonts w:cstheme="minorHAnsi"/>
        </w:rPr>
        <w:t>)</w:t>
      </w:r>
    </w:p>
    <w:sectPr w:rsidR="00F21A37" w:rsidRPr="00B022B0" w:rsidSect="00F21A37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2B0"/>
    <w:rsid w:val="000226C1"/>
    <w:rsid w:val="001B0D9F"/>
    <w:rsid w:val="002D615E"/>
    <w:rsid w:val="0032176A"/>
    <w:rsid w:val="00365FD0"/>
    <w:rsid w:val="003F7D62"/>
    <w:rsid w:val="00402EC3"/>
    <w:rsid w:val="00422A8D"/>
    <w:rsid w:val="005E3775"/>
    <w:rsid w:val="006B1D1C"/>
    <w:rsid w:val="006C7430"/>
    <w:rsid w:val="00796E2E"/>
    <w:rsid w:val="007D799F"/>
    <w:rsid w:val="00B022B0"/>
    <w:rsid w:val="00B238FC"/>
    <w:rsid w:val="00B856F6"/>
    <w:rsid w:val="00BA172B"/>
    <w:rsid w:val="00C90183"/>
    <w:rsid w:val="00C95868"/>
    <w:rsid w:val="00DE70C8"/>
    <w:rsid w:val="00F21A37"/>
    <w:rsid w:val="00F24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BAA59"/>
  <w15:chartTrackingRefBased/>
  <w15:docId w15:val="{EB610E1E-93EB-4AC7-AA46-6D0327331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22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022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7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7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50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E17183-83FF-449C-BC2C-07B70899A9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20</Words>
  <Characters>582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onn Health</Company>
  <LinksUpToDate>false</LinksUpToDate>
  <CharactersWithSpaces>6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s,Richard</dc:creator>
  <cp:keywords/>
  <dc:description/>
  <cp:lastModifiedBy>Mains,Richard</cp:lastModifiedBy>
  <cp:revision>8</cp:revision>
  <cp:lastPrinted>2019-06-14T18:51:00Z</cp:lastPrinted>
  <dcterms:created xsi:type="dcterms:W3CDTF">2019-06-14T11:54:00Z</dcterms:created>
  <dcterms:modified xsi:type="dcterms:W3CDTF">2019-06-17T20:01:00Z</dcterms:modified>
</cp:coreProperties>
</file>